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63F" w:rsidRPr="00894515" w:rsidRDefault="009F6558" w:rsidP="008422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S1 Table</w:t>
      </w:r>
      <w:r w:rsidR="008502FA" w:rsidRPr="008945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35148" w:rsidRPr="00894515">
        <w:rPr>
          <w:rFonts w:ascii="Times New Roman" w:hAnsi="Times New Roman" w:cs="Times New Roman"/>
          <w:sz w:val="24"/>
          <w:szCs w:val="24"/>
        </w:rPr>
        <w:t xml:space="preserve"> </w:t>
      </w:r>
      <w:r w:rsidR="00B92FC5">
        <w:rPr>
          <w:rFonts w:ascii="Times New Roman" w:hAnsi="Times New Roman" w:cs="Times New Roman"/>
          <w:sz w:val="24"/>
          <w:szCs w:val="24"/>
        </w:rPr>
        <w:t>GPS coordinates</w:t>
      </w:r>
      <w:r w:rsidR="00535148" w:rsidRPr="00894515">
        <w:rPr>
          <w:rFonts w:ascii="Times New Roman" w:hAnsi="Times New Roman" w:cs="Times New Roman"/>
          <w:sz w:val="24"/>
          <w:szCs w:val="24"/>
        </w:rPr>
        <w:t xml:space="preserve"> </w:t>
      </w:r>
      <w:r w:rsidR="001306E7">
        <w:rPr>
          <w:rFonts w:ascii="Times New Roman" w:hAnsi="Times New Roman" w:cs="Times New Roman"/>
          <w:sz w:val="24"/>
          <w:szCs w:val="24"/>
        </w:rPr>
        <w:t>and characteriz</w:t>
      </w:r>
      <w:r w:rsidR="00B92FC5">
        <w:rPr>
          <w:rFonts w:ascii="Times New Roman" w:hAnsi="Times New Roman" w:cs="Times New Roman"/>
          <w:sz w:val="24"/>
          <w:szCs w:val="24"/>
        </w:rPr>
        <w:t xml:space="preserve">ation </w:t>
      </w:r>
      <w:r w:rsidR="00535148" w:rsidRPr="00894515">
        <w:rPr>
          <w:rFonts w:ascii="Times New Roman" w:hAnsi="Times New Roman" w:cs="Times New Roman"/>
          <w:sz w:val="24"/>
          <w:szCs w:val="24"/>
        </w:rPr>
        <w:t xml:space="preserve">of </w:t>
      </w:r>
      <w:r w:rsidR="001306E7">
        <w:rPr>
          <w:rFonts w:ascii="Times New Roman" w:hAnsi="Times New Roman" w:cs="Times New Roman"/>
          <w:sz w:val="24"/>
          <w:szCs w:val="24"/>
        </w:rPr>
        <w:t xml:space="preserve">the </w:t>
      </w:r>
      <w:r w:rsidR="00535148" w:rsidRPr="00894515">
        <w:rPr>
          <w:rFonts w:ascii="Times New Roman" w:hAnsi="Times New Roman" w:cs="Times New Roman"/>
          <w:sz w:val="24"/>
          <w:szCs w:val="24"/>
        </w:rPr>
        <w:t xml:space="preserve">sampling </w:t>
      </w:r>
      <w:r w:rsidR="00B92FC5">
        <w:rPr>
          <w:rFonts w:ascii="Times New Roman" w:hAnsi="Times New Roman" w:cs="Times New Roman"/>
          <w:sz w:val="24"/>
          <w:szCs w:val="24"/>
        </w:rPr>
        <w:t>sites</w:t>
      </w:r>
      <w:r w:rsidR="00535148" w:rsidRPr="008945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983"/>
        <w:gridCol w:w="1459"/>
        <w:gridCol w:w="1640"/>
        <w:gridCol w:w="1456"/>
        <w:gridCol w:w="2126"/>
      </w:tblGrid>
      <w:tr w:rsidR="00C12F33" w:rsidRPr="00894515" w:rsidTr="003F5EB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12F33" w:rsidRPr="00894515" w:rsidRDefault="00C12F33" w:rsidP="00046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 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12F33" w:rsidRPr="00894515" w:rsidRDefault="00C12F33" w:rsidP="00046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Sampling site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C12F33" w:rsidRPr="00894515" w:rsidRDefault="00C12F33" w:rsidP="00046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Latitude and longitud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C12F33" w:rsidRPr="00894515" w:rsidRDefault="00C12F33" w:rsidP="00046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Habitat typ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C12F33" w:rsidRPr="00894515" w:rsidRDefault="00C12F33" w:rsidP="00046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Type of soi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12F33" w:rsidRPr="00894515" w:rsidRDefault="000C5A26" w:rsidP="000460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ustry localisation near sampling points</w:t>
            </w:r>
          </w:p>
        </w:tc>
      </w:tr>
      <w:tr w:rsidR="003F5EBD" w:rsidRPr="00894515" w:rsidTr="003F5EBD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7'56.0"N 22°03'57.3"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5EBD" w:rsidRPr="00DA7DC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DCD">
              <w:rPr>
                <w:rFonts w:ascii="Times New Roman" w:hAnsi="Times New Roman" w:cs="Times New Roman"/>
                <w:sz w:val="20"/>
                <w:szCs w:val="20"/>
              </w:rPr>
              <w:t>fresh broadleaved forest and fresh mixed broadleaved forest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sty soil, brown soil,  </w:t>
            </w:r>
            <w:r w:rsidRPr="00DA7DCD">
              <w:rPr>
                <w:rFonts w:ascii="Times New Roman" w:hAnsi="Times New Roman" w:cs="Times New Roman"/>
                <w:sz w:val="20"/>
                <w:szCs w:val="20"/>
              </w:rPr>
              <w:t>clay-</w:t>
            </w:r>
            <w:proofErr w:type="spellStart"/>
            <w:r w:rsidRPr="00DA7DCD">
              <w:rPr>
                <w:rFonts w:ascii="Times New Roman" w:hAnsi="Times New Roman" w:cs="Times New Roman"/>
                <w:sz w:val="20"/>
                <w:szCs w:val="20"/>
              </w:rPr>
              <w:t>illuvial</w:t>
            </w:r>
            <w:proofErr w:type="spellEnd"/>
            <w:r w:rsidRPr="00DA7DCD">
              <w:rPr>
                <w:rFonts w:ascii="Times New Roman" w:hAnsi="Times New Roman" w:cs="Times New Roman"/>
                <w:sz w:val="20"/>
                <w:szCs w:val="20"/>
              </w:rPr>
              <w:t xml:space="preserve"> 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A7DCD">
              <w:rPr>
                <w:rFonts w:ascii="Times New Roman" w:hAnsi="Times New Roman" w:cs="Times New Roman"/>
                <w:sz w:val="20"/>
                <w:szCs w:val="20"/>
              </w:rPr>
              <w:t>podzolic</w:t>
            </w:r>
            <w:proofErr w:type="spellEnd"/>
            <w:r w:rsidRPr="00DA7DCD">
              <w:rPr>
                <w:rFonts w:ascii="Times New Roman" w:hAnsi="Times New Roman" w:cs="Times New Roman"/>
                <w:sz w:val="20"/>
                <w:szCs w:val="20"/>
              </w:rPr>
              <w:t xml:space="preserve"> soil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Borecka</w:t>
            </w:r>
            <w:proofErr w:type="spellEnd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 xml:space="preserve"> Forest</w:t>
            </w:r>
          </w:p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uncontaminated (background) zone</w:t>
            </w: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7'59.3"N 22°03'31.1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7'12.4"N 22°04'31.6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6'58.5"N 22°03'23.1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7'41.4"N 22°02'59.3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7'45.2"N 22°03'15.1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7'35.1"N 22°03'24.9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8'29.2"N 22°03'17.6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8'17.4"N 21°57'58.8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11'23.8"N 21°56'51.4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1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4°07'48.1"N 22°03'27.8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1°50'37.9"N 19°29'48.7"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  <w:r w:rsidRPr="00DA7DCD">
              <w:rPr>
                <w:rFonts w:ascii="Times New Roman" w:hAnsi="Times New Roman" w:cs="Times New Roman"/>
                <w:sz w:val="20"/>
                <w:szCs w:val="20"/>
              </w:rPr>
              <w:t xml:space="preserve">fresh broadleaved fore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fresh mixed broadleaved forest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A7DCD">
              <w:rPr>
                <w:rFonts w:ascii="Times New Roman" w:hAnsi="Times New Roman" w:cs="Times New Roman"/>
                <w:sz w:val="20"/>
                <w:szCs w:val="20"/>
              </w:rPr>
              <w:t>ypical rusty 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 xml:space="preserve"> clay-</w:t>
            </w:r>
            <w:proofErr w:type="spellStart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illuvial</w:t>
            </w:r>
            <w:proofErr w:type="spellEnd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 xml:space="preserve"> soil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textiles industry plants</w:t>
            </w: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1°49'21.6"N 19°29'28.5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3F5EBD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1°51'08.3"N 19°28'23.3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5EBD" w:rsidRPr="00894515" w:rsidTr="002C5D8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3F5EBD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2°15'55.1"N 18°18'54.3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5EBD" w:rsidRPr="00894515" w:rsidRDefault="003F5EBD" w:rsidP="003F5E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aluminium smelter, a brown coal briquetting plant and power plants</w:t>
            </w:r>
          </w:p>
        </w:tc>
      </w:tr>
      <w:tr w:rsidR="002C5D89" w:rsidRPr="00894515" w:rsidTr="002C5D8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2°15'51.8"N 18°19'46.2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D89" w:rsidRPr="00894515" w:rsidTr="002C5D8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2°15'30.9"N 18°17'51.4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D89" w:rsidRPr="00894515" w:rsidTr="002C5D8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1°25'22.3"N 19°46'49.0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power plant</w:t>
            </w:r>
          </w:p>
        </w:tc>
      </w:tr>
      <w:tr w:rsidR="002C5D89" w:rsidRPr="00894515" w:rsidTr="002C5D8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1°22'56.4"N 21°27'10.7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metal products 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ory, tannery, chemical plant</w:t>
            </w:r>
          </w:p>
        </w:tc>
      </w:tr>
      <w:tr w:rsidR="002C5D89" w:rsidRPr="00894515" w:rsidTr="002C5D89">
        <w:tc>
          <w:tcPr>
            <w:tcW w:w="0" w:type="auto"/>
            <w:vMerge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1°26'40.1"N 21°24'35.1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D89" w:rsidRPr="00894515" w:rsidTr="002C5D89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1°27'37.7"N 21°24'00.8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D89" w:rsidRPr="00894515" w:rsidTr="002C5D89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D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30'34.2"N 18°56'29.2"E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fresh mixed coniferous fo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0C5A26">
              <w:rPr>
                <w:rFonts w:ascii="Times New Roman" w:hAnsi="Times New Roman" w:cs="Times New Roman"/>
                <w:sz w:val="20"/>
                <w:szCs w:val="20"/>
              </w:rPr>
              <w:t>fresh mixed broadleaved forest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 xml:space="preserve">Typical </w:t>
            </w:r>
            <w:proofErr w:type="spellStart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podzolic</w:t>
            </w:r>
            <w:proofErr w:type="spellEnd"/>
            <w:r w:rsidRPr="00894515">
              <w:rPr>
                <w:rFonts w:ascii="Times New Roman" w:hAnsi="Times New Roman" w:cs="Times New Roman"/>
                <w:sz w:val="20"/>
                <w:szCs w:val="20"/>
              </w:rPr>
              <w:t xml:space="preserve"> soi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brown soil, typical rusty soil and </w:t>
            </w:r>
            <w:r w:rsidRPr="000C5A26">
              <w:rPr>
                <w:rFonts w:ascii="Times New Roman" w:hAnsi="Times New Roman" w:cs="Times New Roman"/>
                <w:sz w:val="20"/>
                <w:szCs w:val="20"/>
              </w:rPr>
              <w:t>clay-</w:t>
            </w:r>
            <w:proofErr w:type="spellStart"/>
            <w:r w:rsidRPr="000C5A26">
              <w:rPr>
                <w:rFonts w:ascii="Times New Roman" w:hAnsi="Times New Roman" w:cs="Times New Roman"/>
                <w:sz w:val="20"/>
                <w:szCs w:val="20"/>
              </w:rPr>
              <w:t>illuvial</w:t>
            </w:r>
            <w:proofErr w:type="spellEnd"/>
            <w:r w:rsidRPr="000C5A26">
              <w:rPr>
                <w:rFonts w:ascii="Times New Roman" w:hAnsi="Times New Roman" w:cs="Times New Roman"/>
                <w:sz w:val="20"/>
                <w:szCs w:val="20"/>
              </w:rPr>
              <w:t xml:space="preserve"> 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zinc smelter</w:t>
            </w: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1'36.9"N 18°20'36.1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itrogen and chemical plant, power plant</w:t>
            </w: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1'34.8"N 18°21'11.0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19'48.8"N 18°18'50.5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8'12.8"N 18°52'39.4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chemical plants</w:t>
            </w: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8'08.6"N 18°52'26.6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4'11.1"N 18°11'35.9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coking plant</w:t>
            </w: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5'33.7"N 18°09'08.1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1'43.1"N 18°21'24.6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nitrogen and chemical plant, power plant</w:t>
            </w: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4'01.8"N 18°50'36.7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former dolomite mine, power plant</w:t>
            </w: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21'16.9"N 18°41'13.1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4F">
              <w:rPr>
                <w:rFonts w:ascii="Times New Roman" w:hAnsi="Times New Roman" w:cs="Times New Roman"/>
                <w:sz w:val="20"/>
                <w:szCs w:val="20"/>
              </w:rPr>
              <w:t>sand and gravel p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ower plant</w:t>
            </w: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18'23.9"N 18°26'55.7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hard and brown coal mines</w:t>
            </w:r>
          </w:p>
        </w:tc>
      </w:tr>
      <w:tr w:rsidR="002C5D89" w:rsidRPr="00894515" w:rsidTr="002C5D89">
        <w:tc>
          <w:tcPr>
            <w:tcW w:w="0" w:type="auto"/>
            <w:tcBorders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30'23.3"N 18°56'58.6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zinc smelter</w:t>
            </w:r>
          </w:p>
        </w:tc>
      </w:tr>
      <w:tr w:rsidR="002C5D89" w:rsidRPr="00894515" w:rsidTr="002C5D89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2C5D89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515">
              <w:rPr>
                <w:rFonts w:ascii="Times New Roman" w:hAnsi="Times New Roman" w:cs="Times New Roman"/>
                <w:sz w:val="20"/>
                <w:szCs w:val="20"/>
              </w:rPr>
              <w:t>50°16'50.6"N 19°30'43.3"E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5D89" w:rsidRPr="00894515" w:rsidRDefault="002C5D89" w:rsidP="002C5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034D6">
              <w:rPr>
                <w:rFonts w:ascii="Times New Roman" w:hAnsi="Times New Roman" w:cs="Times New Roman"/>
                <w:sz w:val="20"/>
                <w:szCs w:val="20"/>
              </w:rPr>
              <w:t>etallur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ustry, power plant</w:t>
            </w:r>
          </w:p>
        </w:tc>
      </w:tr>
    </w:tbl>
    <w:p w:rsidR="00CC2FA2" w:rsidRPr="00C67469" w:rsidRDefault="00C67469" w:rsidP="0004602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67469">
        <w:rPr>
          <w:rFonts w:ascii="Times New Roman" w:hAnsi="Times New Roman" w:cs="Times New Roman"/>
          <w:sz w:val="20"/>
          <w:szCs w:val="24"/>
        </w:rPr>
        <w:t>NE, north-eastern region of Poland; C, central region of Poland; S, southern region of Poland</w:t>
      </w:r>
    </w:p>
    <w:p w:rsidR="00C67469" w:rsidRDefault="00C67469" w:rsidP="00046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67469" w:rsidSect="009D7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1A6" w:rsidRDefault="00B861A6" w:rsidP="003C1A51">
      <w:pPr>
        <w:spacing w:after="0" w:line="240" w:lineRule="auto"/>
      </w:pPr>
      <w:r>
        <w:separator/>
      </w:r>
    </w:p>
  </w:endnote>
  <w:end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1A6" w:rsidRDefault="00B861A6" w:rsidP="003C1A51">
      <w:pPr>
        <w:spacing w:after="0" w:line="240" w:lineRule="auto"/>
      </w:pPr>
      <w:r>
        <w:separator/>
      </w:r>
    </w:p>
  </w:footnote>
  <w:foot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jAxMzE0MjU2NDdR0lEKTi0uzszPAykwMqwFAFYebBwtAAAA"/>
    <w:docVar w:name="CEDIT" w:val="false"/>
    <w:docVar w:name="WFSI" w:val="false"/>
  </w:docVars>
  <w:rsids>
    <w:rsidRoot w:val="00B8544D"/>
    <w:rsid w:val="000003C6"/>
    <w:rsid w:val="000052B5"/>
    <w:rsid w:val="000122A5"/>
    <w:rsid w:val="00022AAD"/>
    <w:rsid w:val="00044DAB"/>
    <w:rsid w:val="00046028"/>
    <w:rsid w:val="000626D6"/>
    <w:rsid w:val="00070F47"/>
    <w:rsid w:val="0007114F"/>
    <w:rsid w:val="00072E88"/>
    <w:rsid w:val="000825E6"/>
    <w:rsid w:val="000934D5"/>
    <w:rsid w:val="000C5A26"/>
    <w:rsid w:val="000E1D29"/>
    <w:rsid w:val="00104590"/>
    <w:rsid w:val="00122729"/>
    <w:rsid w:val="001273E5"/>
    <w:rsid w:val="001306E7"/>
    <w:rsid w:val="00137F3D"/>
    <w:rsid w:val="00156958"/>
    <w:rsid w:val="001750D9"/>
    <w:rsid w:val="00193F0C"/>
    <w:rsid w:val="001D7EE0"/>
    <w:rsid w:val="001E743A"/>
    <w:rsid w:val="001F6A5A"/>
    <w:rsid w:val="00206B61"/>
    <w:rsid w:val="00216CB9"/>
    <w:rsid w:val="00245903"/>
    <w:rsid w:val="002472B2"/>
    <w:rsid w:val="00257ABC"/>
    <w:rsid w:val="002708A5"/>
    <w:rsid w:val="00271B96"/>
    <w:rsid w:val="00280390"/>
    <w:rsid w:val="00282131"/>
    <w:rsid w:val="002842CC"/>
    <w:rsid w:val="00291D94"/>
    <w:rsid w:val="002C5D89"/>
    <w:rsid w:val="002E1FBE"/>
    <w:rsid w:val="002F757C"/>
    <w:rsid w:val="003074F7"/>
    <w:rsid w:val="00321242"/>
    <w:rsid w:val="00327128"/>
    <w:rsid w:val="0034746E"/>
    <w:rsid w:val="00352329"/>
    <w:rsid w:val="0036271C"/>
    <w:rsid w:val="0036644F"/>
    <w:rsid w:val="003A75DF"/>
    <w:rsid w:val="003C1A51"/>
    <w:rsid w:val="003C4227"/>
    <w:rsid w:val="003C5EC7"/>
    <w:rsid w:val="003E1FAD"/>
    <w:rsid w:val="003F5EBD"/>
    <w:rsid w:val="0040696A"/>
    <w:rsid w:val="00414EA3"/>
    <w:rsid w:val="00423471"/>
    <w:rsid w:val="00433B68"/>
    <w:rsid w:val="0044492C"/>
    <w:rsid w:val="00452B81"/>
    <w:rsid w:val="00461A6B"/>
    <w:rsid w:val="0049463F"/>
    <w:rsid w:val="004A02A0"/>
    <w:rsid w:val="004D67A9"/>
    <w:rsid w:val="004F1DA2"/>
    <w:rsid w:val="00501D4F"/>
    <w:rsid w:val="00513445"/>
    <w:rsid w:val="005160E3"/>
    <w:rsid w:val="00535148"/>
    <w:rsid w:val="00536436"/>
    <w:rsid w:val="00537BDD"/>
    <w:rsid w:val="00542B8F"/>
    <w:rsid w:val="00554DC3"/>
    <w:rsid w:val="005770E2"/>
    <w:rsid w:val="00595C0D"/>
    <w:rsid w:val="00605A3A"/>
    <w:rsid w:val="006116C5"/>
    <w:rsid w:val="0061554E"/>
    <w:rsid w:val="00621DD6"/>
    <w:rsid w:val="006301D2"/>
    <w:rsid w:val="00634578"/>
    <w:rsid w:val="0066453D"/>
    <w:rsid w:val="00673F51"/>
    <w:rsid w:val="006A0090"/>
    <w:rsid w:val="006A28B0"/>
    <w:rsid w:val="006A43B0"/>
    <w:rsid w:val="006C6893"/>
    <w:rsid w:val="006D4B28"/>
    <w:rsid w:val="00704B52"/>
    <w:rsid w:val="0072557C"/>
    <w:rsid w:val="0073411F"/>
    <w:rsid w:val="00772521"/>
    <w:rsid w:val="00780C53"/>
    <w:rsid w:val="007B40C1"/>
    <w:rsid w:val="007C70BA"/>
    <w:rsid w:val="007D1480"/>
    <w:rsid w:val="008034D6"/>
    <w:rsid w:val="00815167"/>
    <w:rsid w:val="00815F98"/>
    <w:rsid w:val="0082062E"/>
    <w:rsid w:val="0082223B"/>
    <w:rsid w:val="00830185"/>
    <w:rsid w:val="0084222B"/>
    <w:rsid w:val="00845114"/>
    <w:rsid w:val="008502FA"/>
    <w:rsid w:val="008834F2"/>
    <w:rsid w:val="00894515"/>
    <w:rsid w:val="008C29E4"/>
    <w:rsid w:val="008F5D80"/>
    <w:rsid w:val="00902B06"/>
    <w:rsid w:val="009550BF"/>
    <w:rsid w:val="00957681"/>
    <w:rsid w:val="00976250"/>
    <w:rsid w:val="009A735E"/>
    <w:rsid w:val="009D237B"/>
    <w:rsid w:val="009D7224"/>
    <w:rsid w:val="009F6558"/>
    <w:rsid w:val="00A01BEA"/>
    <w:rsid w:val="00A306AC"/>
    <w:rsid w:val="00A4307E"/>
    <w:rsid w:val="00A61CFB"/>
    <w:rsid w:val="00A658F9"/>
    <w:rsid w:val="00A65D73"/>
    <w:rsid w:val="00A762D6"/>
    <w:rsid w:val="00A90D14"/>
    <w:rsid w:val="00A965F0"/>
    <w:rsid w:val="00AB02BB"/>
    <w:rsid w:val="00AD0763"/>
    <w:rsid w:val="00AD3D33"/>
    <w:rsid w:val="00B16B1D"/>
    <w:rsid w:val="00B32C25"/>
    <w:rsid w:val="00B36B9C"/>
    <w:rsid w:val="00B63488"/>
    <w:rsid w:val="00B67D74"/>
    <w:rsid w:val="00B74ACE"/>
    <w:rsid w:val="00B8544D"/>
    <w:rsid w:val="00B861A6"/>
    <w:rsid w:val="00B92FC5"/>
    <w:rsid w:val="00BA1FB5"/>
    <w:rsid w:val="00BA3D79"/>
    <w:rsid w:val="00BB72C8"/>
    <w:rsid w:val="00C12F33"/>
    <w:rsid w:val="00C371F5"/>
    <w:rsid w:val="00C40425"/>
    <w:rsid w:val="00C67469"/>
    <w:rsid w:val="00C927C6"/>
    <w:rsid w:val="00CC2FA2"/>
    <w:rsid w:val="00CC3DD5"/>
    <w:rsid w:val="00CD01F5"/>
    <w:rsid w:val="00CD40D5"/>
    <w:rsid w:val="00CF2BCF"/>
    <w:rsid w:val="00D0345E"/>
    <w:rsid w:val="00D454DA"/>
    <w:rsid w:val="00D504F7"/>
    <w:rsid w:val="00D70E67"/>
    <w:rsid w:val="00D778B2"/>
    <w:rsid w:val="00D84AB8"/>
    <w:rsid w:val="00D91197"/>
    <w:rsid w:val="00DA7DCD"/>
    <w:rsid w:val="00DB4BC1"/>
    <w:rsid w:val="00DC2FFA"/>
    <w:rsid w:val="00DF53AF"/>
    <w:rsid w:val="00DF54E5"/>
    <w:rsid w:val="00E11261"/>
    <w:rsid w:val="00E26141"/>
    <w:rsid w:val="00E26A70"/>
    <w:rsid w:val="00E31969"/>
    <w:rsid w:val="00E35BC3"/>
    <w:rsid w:val="00E37E69"/>
    <w:rsid w:val="00E514D3"/>
    <w:rsid w:val="00E66CFE"/>
    <w:rsid w:val="00E73247"/>
    <w:rsid w:val="00EA05A3"/>
    <w:rsid w:val="00EB4CA5"/>
    <w:rsid w:val="00EC2E37"/>
    <w:rsid w:val="00EC3A17"/>
    <w:rsid w:val="00EF7CBE"/>
    <w:rsid w:val="00F019F7"/>
    <w:rsid w:val="00F118ED"/>
    <w:rsid w:val="00F16EEF"/>
    <w:rsid w:val="00F2423D"/>
    <w:rsid w:val="00F272D9"/>
    <w:rsid w:val="00F50589"/>
    <w:rsid w:val="00F679BA"/>
    <w:rsid w:val="00F82E81"/>
    <w:rsid w:val="00F8488D"/>
    <w:rsid w:val="00FB1BDA"/>
    <w:rsid w:val="00FC2B03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2560F84-A423-4AD3-8605-B7E9699B3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er Paulina</dc:creator>
  <cp:lastModifiedBy>Rajakumar</cp:lastModifiedBy>
  <cp:revision>2</cp:revision>
  <dcterms:created xsi:type="dcterms:W3CDTF">2020-04-04T00:11:00Z</dcterms:created>
  <dcterms:modified xsi:type="dcterms:W3CDTF">2020-04-04T00:11:00Z</dcterms:modified>
</cp:coreProperties>
</file>